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data 4. 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. falciparum </w:t>
      </w:r>
      <w:r>
        <w:rPr>
          <w:rFonts w:cs="Times New Roman" w:ascii="Times New Roman" w:hAnsi="Times New Roman"/>
          <w:sz w:val="24"/>
          <w:szCs w:val="24"/>
          <w:lang w:val="en-US"/>
        </w:rPr>
        <w:t>infection’s seroprevalence for environmental, health and bednets use variab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2"/>
        <w:gridCol w:w="933"/>
        <w:gridCol w:w="674"/>
        <w:gridCol w:w="1276"/>
        <w:gridCol w:w="1620"/>
        <w:gridCol w:w="1153"/>
      </w:tblGrid>
      <w:tr>
        <w:trPr>
          <w:trHeight w:val="454" w:hRule="exact"/>
        </w:trPr>
        <w:tc>
          <w:tcPr>
            <w:tcW w:w="3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CI)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3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eographic zone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Djibouti-city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3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.7 (30.0-35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est of the country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.8 (26.6-33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0.9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2-1.3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6470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Urbanis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Rural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1.5 (27.6-35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Urba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5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1.5 (29.1-34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0.9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3-1.4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8800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Distance to rivers 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&gt; 1 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1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.5 (28.2-32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 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.2 (31.7-43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33 (0.77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2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3010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Distance to rivers 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&gt; 1.5 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7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.5 (26.0-31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5 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.7 (33.9-4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48 (0.99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2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0558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Distance to rivers and lakes 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&gt; 1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.5 (28.2-32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0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.3 (30.7-40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23 (0.76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9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3980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Distance to rivers and lakes 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&gt; 1.5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.6 (26.1-31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5k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.6 (33.0-40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40 (0.94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0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0.0963</w:t>
            </w:r>
          </w:p>
        </w:tc>
      </w:tr>
      <w:tr>
        <w:trPr>
          <w:trHeight w:val="567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taying abroad in malaria endemic reg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more than one yea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1.9 (34.3-49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74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5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30.5 (28.4-32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 xml:space="preserve">0.5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(0.35-0.7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0.0002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Having fever during the last month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3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40.2 (3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.6-45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7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28.9 (26.8-31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 xml:space="preserve">0,6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(0.47-0.7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Utilization of bednets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Often to Alway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76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2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36.3 (32.9-39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.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Rarely to Never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141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32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28.3 (25.7-31.0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90 (0.69-1.19)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4740</w:t>
            </w:r>
          </w:p>
        </w:tc>
      </w:tr>
      <w:tr>
        <w:trPr>
          <w:trHeight w:val="284" w:hRule="exact"/>
        </w:trPr>
        <w:tc>
          <w:tcPr>
            <w:tcW w:w="3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R = crude Odd ratio; CI95% = Confident interval 95%</w:t>
      </w:r>
    </w:p>
    <w:sectPr>
      <w:type w:val="nextPage"/>
      <w:pgSz w:w="11906" w:h="16838"/>
      <w:pgMar w:left="1417" w:right="991" w:gutter="0" w:header="0" w:top="567" w:footer="0" w:bottom="709"/>
      <w:pgBorders w:display="allPages" w:offsetFrom="text">
        <w:bottom w:val="single" w:sz="12" w:space="10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7:12:00Z</dcterms:created>
  <dc:creator>allol</dc:creator>
  <dc:description/>
  <cp:keywords/>
  <dc:language>en-US</dc:language>
  <cp:lastModifiedBy>Pradines</cp:lastModifiedBy>
  <dcterms:modified xsi:type="dcterms:W3CDTF">2012-09-03T17:13:00Z</dcterms:modified>
  <cp:revision>3</cp:revision>
  <dc:subject/>
  <dc:title>Table 1 Bivariate logistic regression analysis of P</dc:title>
</cp:coreProperties>
</file>